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57CAAF6" w:rsidR="00654E8F" w:rsidRPr="00A06473" w:rsidRDefault="00654E8F" w:rsidP="0001436A">
      <w:pPr>
        <w:pStyle w:val="SupplementaryMaterial"/>
        <w:rPr>
          <w:b w:val="0"/>
          <w:color w:val="000000" w:themeColor="text1"/>
        </w:rPr>
      </w:pPr>
      <w:r w:rsidRPr="00A06473">
        <w:rPr>
          <w:color w:val="000000" w:themeColor="text1"/>
        </w:rPr>
        <w:t>Supplementary Material</w:t>
      </w:r>
      <w:r w:rsidR="00A06473" w:rsidRPr="00A06473">
        <w:rPr>
          <w:color w:val="000000" w:themeColor="text1"/>
        </w:rPr>
        <w:t xml:space="preserve"> (S2</w:t>
      </w:r>
      <w:r w:rsidR="00491BF1" w:rsidRPr="00A06473">
        <w:rPr>
          <w:color w:val="000000" w:themeColor="text1"/>
        </w:rPr>
        <w:t>)</w:t>
      </w:r>
    </w:p>
    <w:p w14:paraId="3BD5A427" w14:textId="6C05586C" w:rsidR="00EA3D3C" w:rsidRDefault="00A06473" w:rsidP="00A06473">
      <w:pPr>
        <w:pStyle w:val="Titre1"/>
        <w:numPr>
          <w:ilvl w:val="0"/>
          <w:numId w:val="0"/>
        </w:numPr>
        <w:ind w:left="567" w:hanging="567"/>
      </w:pPr>
      <w:r w:rsidRPr="00A06473">
        <w:rPr>
          <w:color w:val="000000" w:themeColor="text1"/>
        </w:rPr>
        <w:t>Table</w:t>
      </w:r>
      <w:r w:rsidR="009D7D75">
        <w:rPr>
          <w:color w:val="000000" w:themeColor="text1"/>
        </w:rPr>
        <w:t xml:space="preserve"> S2</w:t>
      </w:r>
      <w:r w:rsidRPr="00A06473">
        <w:rPr>
          <w:color w:val="000000" w:themeColor="text1"/>
        </w:rPr>
        <w:t>.</w:t>
      </w:r>
      <w:r w:rsidR="00FE1607">
        <w:rPr>
          <w:color w:val="000000" w:themeColor="text1"/>
        </w:rPr>
        <w:t xml:space="preserve"> </w:t>
      </w:r>
      <w:r w:rsidR="00FE1607" w:rsidRPr="00B97C4E">
        <w:t>The characteristics of the studies included in th</w:t>
      </w:r>
      <w:r w:rsidR="00FE1607">
        <w:t>e meta-analyses in detail.</w:t>
      </w:r>
    </w:p>
    <w:p w14:paraId="70636FC7" w14:textId="31FDBDE1" w:rsidR="00FE1607" w:rsidRPr="00FE1607" w:rsidRDefault="00FE1607" w:rsidP="005D286D">
      <w:pPr>
        <w:jc w:val="both"/>
      </w:pPr>
      <w:r w:rsidRPr="00FE1607">
        <w:rPr>
          <w:rFonts w:eastAsia="Cambria" w:cs="Times New Roman"/>
          <w:i/>
          <w:color w:val="000000" w:themeColor="text1"/>
          <w:szCs w:val="24"/>
        </w:rPr>
        <w:t>Note</w:t>
      </w:r>
      <w:r w:rsidRPr="00FE1607">
        <w:rPr>
          <w:rFonts w:eastAsia="Cambria" w:cs="Times New Roman"/>
          <w:color w:val="000000" w:themeColor="text1"/>
          <w:szCs w:val="24"/>
        </w:rPr>
        <w:t>.</w:t>
      </w:r>
      <w:r>
        <w:rPr>
          <w:rFonts w:eastAsia="Cambria" w:cs="Times New Roman"/>
          <w:color w:val="000000" w:themeColor="text1"/>
          <w:szCs w:val="24"/>
        </w:rPr>
        <w:t xml:space="preserve"> </w:t>
      </w:r>
      <w:r w:rsidR="005D286D">
        <w:t xml:space="preserve">N = number of drivers. </w:t>
      </w:r>
      <w:r w:rsidR="00FD0355">
        <w:t>Number</w:t>
      </w:r>
      <w:r w:rsidR="00FD0355" w:rsidRPr="005D286D">
        <w:t xml:space="preserve"> in square brackets distinguishes different groups of participants in</w:t>
      </w:r>
      <w:r w:rsidR="00FD0355">
        <w:t xml:space="preserve">vestigated </w:t>
      </w:r>
      <w:bookmarkStart w:id="0" w:name="_GoBack"/>
      <w:bookmarkEnd w:id="0"/>
      <w:r w:rsidR="00FD0355">
        <w:t>in</w:t>
      </w:r>
      <w:r w:rsidR="00FD0355" w:rsidRPr="005D286D">
        <w:t xml:space="preserve"> the same study</w:t>
      </w:r>
      <w:r w:rsidR="00FD0355">
        <w:t>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335"/>
        <w:gridCol w:w="1685"/>
        <w:gridCol w:w="1760"/>
        <w:gridCol w:w="291"/>
        <w:gridCol w:w="549"/>
        <w:gridCol w:w="722"/>
        <w:gridCol w:w="96"/>
        <w:gridCol w:w="940"/>
        <w:gridCol w:w="1155"/>
        <w:gridCol w:w="771"/>
        <w:gridCol w:w="96"/>
        <w:gridCol w:w="722"/>
        <w:gridCol w:w="722"/>
        <w:gridCol w:w="96"/>
        <w:gridCol w:w="669"/>
        <w:gridCol w:w="669"/>
      </w:tblGrid>
      <w:tr w:rsidR="00A06473" w:rsidRPr="00A06473" w14:paraId="626CD031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434343"/>
              <w:left w:val="single" w:sz="6" w:space="0" w:color="FFFFFF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47244" w14:textId="77777777" w:rsidR="00A06473" w:rsidRPr="00A06473" w:rsidRDefault="00A06473" w:rsidP="00A06473">
            <w:pPr>
              <w:spacing w:before="0"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ological Measure</w:t>
            </w:r>
          </w:p>
        </w:tc>
        <w:tc>
          <w:tcPr>
            <w:tcW w:w="0" w:type="auto"/>
            <w:vMerge w:val="restart"/>
            <w:tcBorders>
              <w:top w:val="single" w:sz="6" w:space="0" w:color="434343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081BB" w14:textId="77777777" w:rsidR="00A06473" w:rsidRPr="00A06473" w:rsidRDefault="00A06473" w:rsidP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DB37B" w14:textId="77777777" w:rsidR="00A06473" w:rsidRPr="00A06473" w:rsidRDefault="00A06473" w:rsidP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-Stress Drivin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B59A4" w14:textId="77777777" w:rsidR="00A06473" w:rsidRPr="00A06473" w:rsidRDefault="00A06473" w:rsidP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w-Stress Drivin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AA7E5" w14:textId="77777777" w:rsidR="00A06473" w:rsidRPr="00A06473" w:rsidRDefault="00A06473" w:rsidP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6" w:space="0" w:color="434343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7C25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Personal Factor</w:t>
            </w:r>
          </w:p>
        </w:tc>
        <w:tc>
          <w:tcPr>
            <w:tcW w:w="0" w:type="auto"/>
            <w:vMerge w:val="restart"/>
            <w:tcBorders>
              <w:top w:val="single" w:sz="6" w:space="0" w:color="434343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6C49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434343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0B7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mbient Factor</w:t>
            </w:r>
          </w:p>
        </w:tc>
        <w:tc>
          <w:tcPr>
            <w:tcW w:w="0" w:type="auto"/>
            <w:vMerge w:val="restart"/>
            <w:tcBorders>
              <w:top w:val="single" w:sz="6" w:space="0" w:color="434343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F244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434343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06B1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-Stress Driv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88E3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434343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4DDC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w-Stress Driving</w:t>
            </w:r>
          </w:p>
        </w:tc>
      </w:tr>
      <w:tr w:rsidR="00A06473" w:rsidRPr="00A06473" w14:paraId="45D41741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434343"/>
              <w:left w:val="single" w:sz="6" w:space="0" w:color="FFFFFF"/>
              <w:bottom w:val="single" w:sz="6" w:space="0" w:color="434343"/>
              <w:right w:val="single" w:sz="6" w:space="0" w:color="FFFFFF"/>
            </w:tcBorders>
            <w:vAlign w:val="center"/>
            <w:hideMark/>
          </w:tcPr>
          <w:p w14:paraId="037BE1C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434343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vAlign w:val="center"/>
            <w:hideMark/>
          </w:tcPr>
          <w:p w14:paraId="4291AAC5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69511DB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67EE8AC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454F4AE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8C8B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8338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0" w:type="auto"/>
            <w:vMerge/>
            <w:tcBorders>
              <w:top w:val="single" w:sz="6" w:space="0" w:color="434343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vAlign w:val="center"/>
            <w:hideMark/>
          </w:tcPr>
          <w:p w14:paraId="331D73D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303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ppar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6E9B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uto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08A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0" w:type="auto"/>
            <w:vMerge/>
            <w:tcBorders>
              <w:top w:val="single" w:sz="6" w:space="0" w:color="434343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vAlign w:val="center"/>
            <w:hideMark/>
          </w:tcPr>
          <w:p w14:paraId="0EF7412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BAD3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00ED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6000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B25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434343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B1C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D</w:t>
            </w:r>
          </w:p>
        </w:tc>
      </w:tr>
      <w:tr w:rsidR="00A06473" w:rsidRPr="00A06473" w14:paraId="5BB75AE9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CE197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Breathing Rate</w:t>
            </w:r>
          </w:p>
        </w:tc>
      </w:tr>
      <w:tr w:rsidR="00A06473" w:rsidRPr="00A06473" w14:paraId="466FF910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77CA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4FA1E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8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aouij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C0B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91C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CEA3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132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BCE3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1F84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EAAC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9D50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F483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310F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DE42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8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6E75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5C48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24E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3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D34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.35</w:t>
            </w:r>
          </w:p>
        </w:tc>
      </w:tr>
      <w:tr w:rsidR="00A06473" w:rsidRPr="00A06473" w14:paraId="728847B9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0B2AB0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94CE4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9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aley &amp; Picard (2005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7BCF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A20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02CA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ECD7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D98F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2E95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DA63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F358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5147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F21A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BBAD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9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BD7D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552F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C96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9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79BF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47</w:t>
            </w:r>
          </w:p>
        </w:tc>
      </w:tr>
      <w:tr w:rsidR="00A06473" w:rsidRPr="00A06473" w14:paraId="30EE03CF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13465F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97667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0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9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FF8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2F11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No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7E8C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A09F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C086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AB3C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EBB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31C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5FE4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7EC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942D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7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534F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E27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2DF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7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7BD1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11</w:t>
            </w:r>
          </w:p>
        </w:tc>
      </w:tr>
      <w:tr w:rsidR="00A06473" w:rsidRPr="00A06473" w14:paraId="0F63D0A1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614D79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0A3CF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1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Napoletano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&amp; Rossi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92D1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irring questions and tex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4A77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ice and Relaxing driving (following instruc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9A30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0F83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070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9337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77E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81E8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88A7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40A0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2C8B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7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A6BD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912C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1D1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7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955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A06473" w:rsidRPr="00A06473" w14:paraId="5CC8B0D5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347798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EA728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2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Rendon Velez et al.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F85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 road driving + Time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A78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 road driving + No time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A0EE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B262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3D61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969C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CCCD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A449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7415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13A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899E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5834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AB38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72A3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9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BAC2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65</w:t>
            </w:r>
          </w:p>
        </w:tc>
      </w:tr>
      <w:tr w:rsidR="00A06473" w:rsidRPr="00A06473" w14:paraId="03417FFA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A34B299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45B8A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3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. Zhao et al. (2020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8B3A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18EC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raight ro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E17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E87E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095B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C5D6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9178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89C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FF56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799F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9545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58A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835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281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3B4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A06473" w:rsidRPr="00A06473" w14:paraId="0A5FBC3E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2D7393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AD0F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Y. Zhao et al. (2020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E95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7720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raight ro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F4AA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F616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86E8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42CA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1915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21A9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3C8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6BE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C3D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4BE6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92D6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F231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28B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A06473" w:rsidRPr="00A06473" w14:paraId="4D6CAB65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54EC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Electrodermal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tivity</w:t>
            </w:r>
          </w:p>
        </w:tc>
      </w:tr>
      <w:tr w:rsidR="00A06473" w:rsidRPr="00A06473" w14:paraId="3FC40DEB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81FE0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BBA94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4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Cottrell &amp; Barton (2012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1905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BEV driving + Manually engaged sou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A310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BEV driving + No artificial sou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74C2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07A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7C1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6951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2E53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0D9A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AD7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C52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24F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C34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99D8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C0F7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A2B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A06473" w:rsidRPr="00A06473" w14:paraId="2119021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F56B53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36F81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5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aley &amp; Picard (2005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95DE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3A5E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F8F7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FA33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47C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04B5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828F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97BE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4234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9BE5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728B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258B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2229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6116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5D99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38</w:t>
            </w:r>
          </w:p>
        </w:tc>
      </w:tr>
      <w:tr w:rsidR="00A06473" w:rsidRPr="00A06473" w14:paraId="55B6E39C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771375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402E8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6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orris et al. (2017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0480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isky autonomous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76AB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afe autonomous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6B1C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FB0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24E1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B191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EFC9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D409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4A85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BF6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D99D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2B45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CC65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1F0E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41DC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48</w:t>
            </w:r>
          </w:p>
        </w:tc>
      </w:tr>
      <w:tr w:rsidR="00A06473" w:rsidRPr="00A06473" w14:paraId="530DD9CE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446B7B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35588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7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Paredes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4F8A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 + Stress stimulus (heavy metal mus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40BF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 + Calm stimulus (self-selected mus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CC34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C47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0372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0560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0BBE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6898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7DC3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8C6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1B0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6482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ADE8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6C8A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C03E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A06473" w:rsidRPr="00A06473" w14:paraId="019316C0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569927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4EF3E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8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Pedrotti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4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AFBB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ound alerts + 2 human evalu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734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No sounds + No human evalu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76B8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5E4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F780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C6AA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5494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96F9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A567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4B37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646C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6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548A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045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BA54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7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0575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3.56</w:t>
            </w:r>
          </w:p>
        </w:tc>
      </w:tr>
      <w:tr w:rsidR="00A06473" w:rsidRPr="00A06473" w14:paraId="069733E5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2DC7714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0FE00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9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Ooi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D332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nowy </w:t>
            </w: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outain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iving (narrow road and poor vis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F648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Wide circular roadway driving (good vis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FC22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8B78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5699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0C4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D013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3836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4CE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8940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42664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18D3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43ED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C9F1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02A6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45</w:t>
            </w:r>
          </w:p>
        </w:tc>
      </w:tr>
      <w:tr w:rsidR="00A06473" w:rsidRPr="00A06473" w14:paraId="7747C3E5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1AE8B7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8512E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0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Zontone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21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F378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Oversteering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27D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eutral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A061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85D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332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2A39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9F1B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B62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1FB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99AC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4B6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62B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249F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D79E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A6A9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A06473" w:rsidRPr="00A06473" w14:paraId="213CB575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32C7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eart Rate</w:t>
            </w:r>
          </w:p>
        </w:tc>
      </w:tr>
      <w:tr w:rsidR="00A06473" w:rsidRPr="00A06473" w14:paraId="7A16C37F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A0B24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A4269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1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Cottrell &amp; Barton (2012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2AA4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BEV driving + Manually engaged sou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B7A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BEV driving + No artificial sou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3D5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CE2B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189F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60D7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F4E1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2D91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F04F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D9D9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3965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3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BD52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4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C5C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1E09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4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0EB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.02</w:t>
            </w:r>
          </w:p>
        </w:tc>
      </w:tr>
      <w:tr w:rsidR="00A06473" w:rsidRPr="00A06473" w14:paraId="531E48E3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656E36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E175E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2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aouij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3592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FE52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663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190D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F52F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F92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5C82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C11A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D0D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5201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BE9D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1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6C9C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6B32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2AD7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4813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.82</w:t>
            </w:r>
          </w:p>
        </w:tc>
      </w:tr>
      <w:tr w:rsidR="00A06473" w:rsidRPr="00A06473" w14:paraId="71696B63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BDF1CD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2E915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Gotardi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19) [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4973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mpetitive environment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998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Quiet environment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F10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99DE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C5E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865D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893F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266C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D51D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9302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7E3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4BD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6310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3481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9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1417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16</w:t>
            </w:r>
          </w:p>
        </w:tc>
      </w:tr>
      <w:tr w:rsidR="00A06473" w:rsidRPr="00A06473" w14:paraId="3D6A785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449AA3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45740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Gotardi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19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406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mpetitive environment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BE99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Quiet environment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D6A0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9410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12D2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EB34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13AE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EB1D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AAA0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AA01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C9DB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B965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1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3D3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37E9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9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CD88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81</w:t>
            </w:r>
          </w:p>
        </w:tc>
      </w:tr>
      <w:tr w:rsidR="00A06473" w:rsidRPr="00A06473" w14:paraId="4C2403A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896C91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E49E3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3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aley &amp; Picard (2005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52F9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012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8B28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6F03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A46E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F968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E043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4B00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12A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DE7B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E2C6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AEAD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2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068E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5A9E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8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4EF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84</w:t>
            </w:r>
          </w:p>
        </w:tc>
      </w:tr>
      <w:tr w:rsidR="00A06473" w:rsidRPr="00A06473" w14:paraId="1E621C67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CAC28E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B0C74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4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7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9776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5E2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Voluntary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0418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E034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16A1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04C1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34C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D447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7A73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71F6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DA4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DCEC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2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2141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8820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69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0323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90</w:t>
            </w:r>
          </w:p>
        </w:tc>
      </w:tr>
      <w:tr w:rsidR="00A06473" w:rsidRPr="00A06473" w14:paraId="136EACA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4E86167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D78EB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5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9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4BAA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A10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No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AA6C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DB8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B32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A091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ABC6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A6C3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59D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8CB9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806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B913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5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FCC44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C374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7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0775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33</w:t>
            </w:r>
          </w:p>
        </w:tc>
      </w:tr>
      <w:tr w:rsidR="00A06473" w:rsidRPr="00A06473" w14:paraId="7EE1A854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7E17189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D4E77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6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Khattak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7FF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No AS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E1E4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AS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BDDA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376C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FCC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7AA3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A14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0D9B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C7D2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9DB7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55B1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9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37829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9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5A6B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8C06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9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ACD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54</w:t>
            </w:r>
          </w:p>
        </w:tc>
      </w:tr>
      <w:tr w:rsidR="00A06473" w:rsidRPr="00A06473" w14:paraId="455F707D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2039DA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48C67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7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eesit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20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B18B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11C3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573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E340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EC8F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045B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FF1E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FCBA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4FAB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2528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428E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12FE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7AD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729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FB7E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31</w:t>
            </w:r>
          </w:p>
        </w:tc>
      </w:tr>
      <w:tr w:rsidR="00A06473" w:rsidRPr="00A06473" w14:paraId="6667219D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96B3536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5559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1A78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48A7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08E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A23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82A7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10E1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738F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0373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20AC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41BB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7B70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69F2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479C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1971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F5E7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75</w:t>
            </w:r>
          </w:p>
        </w:tc>
      </w:tr>
      <w:tr w:rsidR="00A06473" w:rsidRPr="00A06473" w14:paraId="5CA6ACC7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D817AF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679D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E1F5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49F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D7D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DC51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E6F3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CD6B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4EBC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673A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FD49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C6A0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D0E2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3AB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BD1F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2D60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9E0E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39</w:t>
            </w:r>
          </w:p>
        </w:tc>
      </w:tr>
      <w:tr w:rsidR="00A06473" w:rsidRPr="00A06473" w14:paraId="2ACE7B4D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13F2F7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D2559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EB2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053C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raised curb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9BE9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0CE5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9B22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38E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C2C7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3BBC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8CC7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8CA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0C4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9515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180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C3DF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209C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53</w:t>
            </w:r>
          </w:p>
        </w:tc>
      </w:tr>
      <w:tr w:rsidR="00A06473" w:rsidRPr="00A06473" w14:paraId="31BF0EF3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E5D088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DB8F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D372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A2DE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F18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D516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8096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D5E0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C1EE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B97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0D0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716D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33A3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E796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50BB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F190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058E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61</w:t>
            </w:r>
          </w:p>
        </w:tc>
      </w:tr>
      <w:tr w:rsidR="00A06473" w:rsidRPr="00A06473" w14:paraId="05D58AB3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9AD5E3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51B75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B346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6A95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B388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5AA8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AE79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24AD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DF7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E566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49A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D24A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4C2E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72C9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711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290B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642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53</w:t>
            </w:r>
          </w:p>
        </w:tc>
      </w:tr>
      <w:tr w:rsidR="00A06473" w:rsidRPr="00A06473" w14:paraId="2892FF2F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C36A58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833B6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48B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F85C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AF40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0DC9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AF56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54FE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62DF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D9A7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CBE1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5954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BC63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0F40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E1F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81B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75D4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10</w:t>
            </w:r>
          </w:p>
        </w:tc>
      </w:tr>
      <w:tr w:rsidR="00A06473" w:rsidRPr="00A06473" w14:paraId="74BB00BA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A5467F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664C7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eesit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(2020) [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4D0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Narrow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33C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+ Wide pain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01E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3A2A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412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B46E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B464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528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9F4D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398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DAED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9F8B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6CF8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377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DC1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57</w:t>
            </w:r>
          </w:p>
        </w:tc>
      </w:tr>
      <w:tr w:rsidR="00A06473" w:rsidRPr="00A06473" w14:paraId="04ECDC11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517D07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61B0F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8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iller &amp; Boyle (2013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8EB8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FCAF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B5A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30DC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3E5F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A967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C1E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C1D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7E4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D094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8C27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1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8ACB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5BF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2536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1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5724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36</w:t>
            </w:r>
          </w:p>
        </w:tc>
      </w:tr>
      <w:tr w:rsidR="00A06473" w:rsidRPr="00A06473" w14:paraId="47B12DCC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DC33159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8ED84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C8D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45D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B131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7DF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6074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2A15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438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9EB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2740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912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98E4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7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53A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F81F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A4A4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6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08CA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.46</w:t>
            </w:r>
          </w:p>
        </w:tc>
      </w:tr>
      <w:tr w:rsidR="00A06473" w:rsidRPr="00A06473" w14:paraId="6B3318D8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336D55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3F3A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62C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168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785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44A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1ED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%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483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1FF2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5605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EC5A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1406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18E9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8B78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6CE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63D2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0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452A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7</w:t>
            </w:r>
          </w:p>
        </w:tc>
      </w:tr>
      <w:tr w:rsidR="00A06473" w:rsidRPr="00A06473" w14:paraId="479EDFAD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24D0A4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14BA6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9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Napoletano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&amp; Rossi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FD5B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irring questions and tex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62F4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ice and Relaxing driving (following instructi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0E11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89DA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3F4A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D188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31B4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984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CED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1801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C7D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7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AFA7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6ABB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7B16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6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D8F4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66</w:t>
            </w:r>
          </w:p>
        </w:tc>
      </w:tr>
      <w:tr w:rsidR="00A06473" w:rsidRPr="00A06473" w14:paraId="338441C8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4F7C8D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19809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0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Paredes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24B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 + Stress stimulus (heavy metal mus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E39C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 + Calm stimulus (self-selected mus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C86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A0CF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078B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49AB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F3C5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A86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240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2CB4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E09B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7629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CE0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975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695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A06473" w:rsidRPr="00A06473" w14:paraId="4451D383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3DC64B4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03F6E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1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Rendon Velez et al. 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E4A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 road driving + Time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C43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 road driving + No time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B1D0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56F7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1B42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8C4B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F48B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5831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24D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948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13B5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2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F66E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2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C93E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1C2E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9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FF40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2.30</w:t>
            </w:r>
          </w:p>
        </w:tc>
      </w:tr>
      <w:tr w:rsidR="00A06473" w:rsidRPr="00A06473" w14:paraId="3CD0451A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22C250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6431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chießl</w:t>
            </w:r>
            <w:proofErr w:type="spellEnd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0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9456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riving + </w:t>
            </w:r>
            <w:proofErr w:type="spellStart"/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Trafi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8CE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No traff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41E6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FC2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80A7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6769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1106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FB93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1D68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0385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E0AA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C0A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31C8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B80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FC75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A06473" w:rsidRPr="00A06473" w14:paraId="08E8D91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CF7DC20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47DC1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2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X. Zhao et al. (2014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955E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harp radius cur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1D52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Large radius cur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A85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1F99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001E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4AB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048A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096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A5F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B0BC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EA6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0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1CB1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8910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1E1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9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A07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76</w:t>
            </w:r>
          </w:p>
        </w:tc>
      </w:tr>
      <w:tr w:rsidR="00A06473" w:rsidRPr="00A06473" w14:paraId="3F465D5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7DC450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208CD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3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Zontone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20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8445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utonomous driving + Braking behind tru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37D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Autonomous driving + No braking behind tru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FD4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48D3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B80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22E5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7DB0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B64B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325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7379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CBE2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5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7A2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95B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78C2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5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888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07</w:t>
            </w:r>
          </w:p>
        </w:tc>
      </w:tr>
      <w:tr w:rsidR="00A06473" w:rsidRPr="00A06473" w14:paraId="34ADF3A6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6FBF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F/HF</w:t>
            </w:r>
          </w:p>
        </w:tc>
      </w:tr>
      <w:tr w:rsidR="00A06473" w:rsidRPr="00A06473" w14:paraId="1B057A07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8FFE0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CDC50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4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Chen et al. (2015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CBBC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irst driving with dangerous scenario (e.g, pedestr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CD5E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ast (ninth) driving with dangerous scenario (e.g, pedestria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5D3B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79EB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0DC1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984F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E498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68A9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EB91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E733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75EC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C931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30729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67FC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074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A06473" w:rsidRPr="00A06473" w14:paraId="7C6066B7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C27214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5811B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5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7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6C57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3671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Voluntary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5A70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6A08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9FA6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7BEF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523F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214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B19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A7A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44CC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2422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01C6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D3277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5E3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A06473" w:rsidRPr="00A06473" w14:paraId="6A737D1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9516C60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755F2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6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9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9122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A824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No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5311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921E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5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5D5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93A9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9E0D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3694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9B19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EB2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52DC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B1C7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FD8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0B6F6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7D9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A06473" w:rsidRPr="00A06473" w14:paraId="25258A9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B9200B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16861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7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anseer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&amp; </w:t>
              </w:r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Riener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(2014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E489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in tunn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3FC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 on open ro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D1C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B22E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5FD9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D3F6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60DD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DA63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EF6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4EE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F9F6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24C2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FDD5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A36F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C0AC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37</w:t>
            </w:r>
          </w:p>
        </w:tc>
      </w:tr>
      <w:tr w:rsidR="00A06473" w:rsidRPr="00A06473" w14:paraId="0646B3B4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C41D19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168EF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8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iller &amp; Boyle (2013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3A10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6058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EE0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40A3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8B35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64A1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4EA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7FB4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F279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D7A4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8F42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A43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,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E161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368F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DE2E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A06473" w:rsidRPr="00A06473" w14:paraId="04606537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168B690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098A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D903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3763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BC23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6EA2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1FEA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2819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2578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5599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AFDD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961A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4D64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D570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1984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B3CE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D09D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A06473" w:rsidRPr="00A06473" w14:paraId="17C0E5F0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117A11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C768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B09B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037B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703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8090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E82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%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8642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7639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48AD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05FF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E16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C321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ABB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F76A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8833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DDF6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54</w:t>
            </w:r>
          </w:p>
        </w:tc>
      </w:tr>
      <w:tr w:rsidR="00A06473" w:rsidRPr="00A06473" w14:paraId="3C181BF9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E41E867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D9B73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9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u et al. 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1510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F94D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Waiting for traffic l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D3D7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BDD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7726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BECD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A131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BB73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0B30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15C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0BA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8E0E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86AF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C3AE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D94F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A06473" w:rsidRPr="00A06473" w14:paraId="3339B7AC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3F5F64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6AF75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0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. Zhao et al. (2020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5D9E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5F1F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raight ro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0C2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51C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41A7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90FB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CC55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A3BC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3C6C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D0A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E33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18EF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5D9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7C2E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D00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A06473" w:rsidRPr="00A06473" w14:paraId="18B29564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484814A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D3C56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Y. Zhao et al. (2020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077C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FBA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raight ro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622B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DD20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FBF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23A4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1EE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A20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917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6E70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A08D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18E9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763E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0B8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81AA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A06473" w:rsidRPr="00A06473" w14:paraId="794F2AC7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9DD65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MSSD</w:t>
            </w:r>
          </w:p>
        </w:tc>
      </w:tr>
      <w:tr w:rsidR="00A06473" w:rsidRPr="00A06473" w14:paraId="23986E9B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9123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DE1C3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1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iller &amp; Boyle (2013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ADED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2BDC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6A06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4830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3AE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D361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09FB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C127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D10A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5DEE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5B30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3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16B9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9FA4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2DE3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5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2CF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6.99</w:t>
            </w:r>
          </w:p>
        </w:tc>
      </w:tr>
      <w:tr w:rsidR="00A06473" w:rsidRPr="00A06473" w14:paraId="297854B0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9D806C7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8CB4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BF5A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B053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406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B7F6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32D7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41E0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0A6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95F0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01F3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B0C6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7897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5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136A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9924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CCAA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5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7A9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8.62</w:t>
            </w:r>
          </w:p>
        </w:tc>
      </w:tr>
      <w:tr w:rsidR="00A06473" w:rsidRPr="00A06473" w14:paraId="2F71DB1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855BC4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4CF8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B334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C246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E7B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F902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B1D7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%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60F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062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C04B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D55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BFBE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C62C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7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54DAC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184F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5FA0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7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4B3C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15.89</w:t>
            </w:r>
          </w:p>
        </w:tc>
      </w:tr>
      <w:tr w:rsidR="00A06473" w:rsidRPr="00A06473" w14:paraId="732A07BC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DEE0C1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2C44A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2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Paredes et al. (2018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1475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 + Stress stimulus (heavy metal mus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AA3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 + Calm stimulus (self-selected mus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3F0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DA2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AB56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E666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BF89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C1A3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6584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6047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57A0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75E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336A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531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93DF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A06473" w:rsidRPr="00A06473" w14:paraId="28A2345B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E77B88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FB970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3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Tavakoli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20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9CAB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29DD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DB5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B569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4B8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2EF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D810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B7B0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A95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ABC7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BF8A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E914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757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5A79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0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BEEB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19</w:t>
            </w:r>
          </w:p>
        </w:tc>
      </w:tr>
      <w:tr w:rsidR="00A06473" w:rsidRPr="00A06473" w14:paraId="05977060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1BF585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D77F8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4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u et al. 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047E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418F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Waiting for traffic l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F0C6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BC69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ECD1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F190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0701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A26C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EB87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7D08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6907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7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140D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1F5A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A480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9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958F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1.08</w:t>
            </w:r>
          </w:p>
        </w:tc>
      </w:tr>
      <w:tr w:rsidR="00A06473" w:rsidRPr="00A06473" w14:paraId="3B22787D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EC89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RI</w:t>
            </w:r>
          </w:p>
        </w:tc>
      </w:tr>
      <w:tr w:rsidR="00A06473" w:rsidRPr="00A06473" w14:paraId="0C41309F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5244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CD172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5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Magana &amp; </w:t>
              </w:r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unos-Organero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(2017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BB1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Rush hour + Go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B85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Calm hour + No go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E0BA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27C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E60F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A94E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E81E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B93E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4EC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DCB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E0C3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622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886A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6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2B69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3BDB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37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1B67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3.21</w:t>
            </w:r>
          </w:p>
        </w:tc>
      </w:tr>
      <w:tr w:rsidR="00A06473" w:rsidRPr="00A06473" w14:paraId="6D42266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3BF30B5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60E2B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6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Rastgoo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9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A8F7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EAE3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E094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6194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536C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43E2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1AA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230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2B0F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ADA4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4AFA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79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2AB8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3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B0D3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6F98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81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EB3B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7.82</w:t>
            </w:r>
          </w:p>
        </w:tc>
      </w:tr>
      <w:tr w:rsidR="00A06473" w:rsidRPr="00A06473" w14:paraId="36952A00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DC77DC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21996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7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u et al. 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C49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C0A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Waiting for traffic l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C361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38C1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1F44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4D17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45F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2D7E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2A4B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5155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0419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72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1CE7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54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9BDE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76C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84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BE0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50.40</w:t>
            </w:r>
          </w:p>
        </w:tc>
      </w:tr>
      <w:tr w:rsidR="00A06473" w:rsidRPr="00A06473" w14:paraId="1F510E02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3790D9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BB15A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8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. Zhao et al. (2020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F8C7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C384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raight ro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7B21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8F6D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1D2E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477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F210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3D26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B9BC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4CDF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EED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DAC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9B7B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AB41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B957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A06473" w:rsidRPr="00A06473" w14:paraId="6634E5BB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393232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8E43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Y. Zhao et al. (2020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6EE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Tu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37DB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traight ro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9E5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8E9F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44E1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5C7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9500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08A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EBF9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91BA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6FC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D1B4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C97A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2131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25E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A06473" w:rsidRPr="00A06473" w14:paraId="35FD7C54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E2D5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DNN</w:t>
            </w:r>
          </w:p>
        </w:tc>
      </w:tr>
      <w:tr w:rsidR="00A06473" w:rsidRPr="00A06473" w14:paraId="35E43871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77EA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39CB9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49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7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031F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877A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Voluntary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3866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9035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261F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6465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5FF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F280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04BB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5B9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072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26A7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C02D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6E71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5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C8C0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0.70</w:t>
            </w:r>
          </w:p>
        </w:tc>
      </w:tr>
      <w:tr w:rsidR="00A06473" w:rsidRPr="00A06473" w14:paraId="551F101A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F56095E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2051B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0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ikoop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9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AD23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FA07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mated driving + No detection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B9A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0315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5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21E3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DF9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E3A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E96C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A1F3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D38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45D0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9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1AC0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1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0BA1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FFDB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61F6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7.53</w:t>
            </w:r>
          </w:p>
        </w:tc>
      </w:tr>
      <w:tr w:rsidR="00A06473" w:rsidRPr="00A06473" w14:paraId="6FF4397D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3B987F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101DE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1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iller &amp; Boyle (2013) [1]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168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25C2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636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D5A7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59B0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8E3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90FC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E4C6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718B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AF42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62CD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5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289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672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5AE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8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64B5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5.23</w:t>
            </w:r>
          </w:p>
        </w:tc>
      </w:tr>
      <w:tr w:rsidR="00A06473" w:rsidRPr="00A06473" w14:paraId="11443C4D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74E732A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4C462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ED14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0277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654A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93C8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45FB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994D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F413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5974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A20E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D96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063D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3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1F4C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79A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693E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8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4B86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.4</w:t>
            </w:r>
          </w:p>
        </w:tc>
      </w:tr>
      <w:tr w:rsidR="00A06473" w:rsidRPr="00A06473" w14:paraId="5463D16C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1CA1A3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D357B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iller &amp; Boyle (2013) [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986A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0874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r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2358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CAFF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6B55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%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705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A0CB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793B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B94C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744F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DE48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8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47C1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9338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BA71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5719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67.8</w:t>
            </w:r>
          </w:p>
        </w:tc>
      </w:tr>
      <w:tr w:rsidR="00A06473" w:rsidRPr="00A06473" w14:paraId="018144FB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4660A16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D9D0D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2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Yu et al. 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EB1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B848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Waiting for traffic l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8A6F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AC6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D25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903D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599C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99AE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82C1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0539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3642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22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7058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B5365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B3D9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5.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7541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9.68</w:t>
            </w:r>
          </w:p>
        </w:tc>
      </w:tr>
      <w:tr w:rsidR="00A06473" w:rsidRPr="00A06473" w14:paraId="4FB76548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0101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Pupil Diameter</w:t>
            </w:r>
          </w:p>
        </w:tc>
      </w:tr>
      <w:tr w:rsidR="00A06473" w:rsidRPr="00A06473" w14:paraId="52A3E419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54F4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01623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3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Pedrotti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14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E1C6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Sound alerts + 2 human evalu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44D2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Driving + No sounds + No human evalu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15B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D0C4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C594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9EB0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B785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5606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10AF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D951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E8A5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F3C9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57EF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5D1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E60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A06473" w:rsidRPr="00A06473" w14:paraId="4906D321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4726E31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A4935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4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Rendon Velez et al.(2016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756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 road driving + Time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9EF8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 road driving + No time pres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6E6A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C9CD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9D91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94FD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8F62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8D49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19B0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5F98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32FB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9B693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E095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9CDB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691D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A06473" w:rsidRPr="00A06473" w14:paraId="28590CFC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25DE7EF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9ABBC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5" w:tgtFrame="_blank" w:history="1">
              <w:proofErr w:type="spellStart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Zontone</w:t>
              </w:r>
              <w:proofErr w:type="spellEnd"/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 xml:space="preserve"> et al. (2021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E3B9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Oversteering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1DA9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eutral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BA38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E4A1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E17F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A726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426D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4154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002C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8686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A5A3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4A4B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EB53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A476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15CF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A06473" w:rsidRPr="00A06473" w14:paraId="5CBBDD5B" w14:textId="77777777" w:rsidTr="00A06473">
        <w:trPr>
          <w:trHeight w:val="315"/>
        </w:trPr>
        <w:tc>
          <w:tcPr>
            <w:tcW w:w="0" w:type="auto"/>
            <w:gridSpan w:val="17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7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3E66D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Trapezius Muscle Tension</w:t>
            </w:r>
          </w:p>
        </w:tc>
      </w:tr>
      <w:tr w:rsidR="00A06473" w:rsidRPr="00A06473" w14:paraId="11E985D6" w14:textId="77777777" w:rsidTr="00A0647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7CC58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70F1B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6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Healey &amp; Picard (2005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B4F0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Cit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4BA8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Highway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4C33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18CE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6C8F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97AA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37CD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eal-veh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8F69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9827A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F914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566E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8728B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F302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783C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7AFA2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.32</w:t>
            </w:r>
          </w:p>
        </w:tc>
      </w:tr>
      <w:tr w:rsidR="00A06473" w:rsidRPr="00A06473" w14:paraId="0EAEF995" w14:textId="77777777" w:rsidTr="00A0647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46C02E1F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62AC2" w14:textId="77777777" w:rsidR="00A06473" w:rsidRPr="00A06473" w:rsidRDefault="00731F1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57" w:tgtFrame="_blank" w:history="1">
              <w:r w:rsidR="00A06473" w:rsidRPr="00A06473">
                <w:rPr>
                  <w:rStyle w:val="Lienhypertexte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Morris et al. (2017)</w:t>
              </w:r>
            </w:hyperlink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349F7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Risky autonomous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95B6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afe autonomous driv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3592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F0600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624FD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5C279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2572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imul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639AE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Fully autonom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F78C4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S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8C5A6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37853" w14:textId="77777777" w:rsidR="00A06473" w:rsidRPr="00A06473" w:rsidRDefault="00A064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6473">
              <w:rPr>
                <w:rFonts w:ascii="Arial" w:hAnsi="Arial" w:cs="Arial"/>
                <w:color w:val="000000" w:themeColor="text1"/>
                <w:sz w:val="20"/>
                <w:szCs w:val="20"/>
              </w:rPr>
              <w:t>11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BEE48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1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109BC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F595F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1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476D1" w14:textId="77777777" w:rsidR="00A06473" w:rsidRPr="00A06473" w:rsidRDefault="00A0647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6473">
              <w:rPr>
                <w:rFonts w:ascii="Arial" w:hAnsi="Arial" w:cs="Arial"/>
                <w:color w:val="000000" w:themeColor="text1"/>
                <w:sz w:val="18"/>
                <w:szCs w:val="18"/>
              </w:rPr>
              <w:t>33.42</w:t>
            </w:r>
          </w:p>
        </w:tc>
      </w:tr>
    </w:tbl>
    <w:p w14:paraId="3240ED6B" w14:textId="77777777" w:rsidR="00A06473" w:rsidRPr="00A06473" w:rsidRDefault="00A06473" w:rsidP="00491BF1">
      <w:pPr>
        <w:rPr>
          <w:rFonts w:cs="Times New Roman"/>
          <w:color w:val="000000" w:themeColor="text1"/>
          <w:szCs w:val="24"/>
          <w:lang w:val="en-AU"/>
        </w:rPr>
      </w:pPr>
    </w:p>
    <w:sectPr w:rsidR="00A06473" w:rsidRPr="00A06473" w:rsidSect="00A06473">
      <w:headerReference w:type="even" r:id="rId58"/>
      <w:footerReference w:type="even" r:id="rId59"/>
      <w:footerReference w:type="default" r:id="rId60"/>
      <w:headerReference w:type="first" r:id="rId6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1C078" w14:textId="77777777" w:rsidR="00731F18" w:rsidRDefault="00731F18" w:rsidP="00117666">
      <w:pPr>
        <w:spacing w:after="0"/>
      </w:pPr>
      <w:r>
        <w:separator/>
      </w:r>
    </w:p>
  </w:endnote>
  <w:endnote w:type="continuationSeparator" w:id="0">
    <w:p w14:paraId="19D719A8" w14:textId="77777777" w:rsidR="00731F18" w:rsidRDefault="00731F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93BC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03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93BC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03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7F527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03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7F527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035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C92D7" w14:textId="77777777" w:rsidR="00731F18" w:rsidRDefault="00731F18" w:rsidP="00117666">
      <w:pPr>
        <w:spacing w:after="0"/>
      </w:pPr>
      <w:r>
        <w:separator/>
      </w:r>
    </w:p>
  </w:footnote>
  <w:footnote w:type="continuationSeparator" w:id="0">
    <w:p w14:paraId="04D444CF" w14:textId="77777777" w:rsidR="00731F18" w:rsidRDefault="00731F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00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BF1"/>
    <w:rsid w:val="004947A6"/>
    <w:rsid w:val="004961FF"/>
    <w:rsid w:val="00517A89"/>
    <w:rsid w:val="005250F2"/>
    <w:rsid w:val="00593EEA"/>
    <w:rsid w:val="005A5EEE"/>
    <w:rsid w:val="005D286D"/>
    <w:rsid w:val="006341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F18"/>
    <w:rsid w:val="007501BE"/>
    <w:rsid w:val="00790BB3"/>
    <w:rsid w:val="007C206C"/>
    <w:rsid w:val="00805D8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D75"/>
    <w:rsid w:val="00A06473"/>
    <w:rsid w:val="00A174D9"/>
    <w:rsid w:val="00AA4D24"/>
    <w:rsid w:val="00AB6715"/>
    <w:rsid w:val="00B1671E"/>
    <w:rsid w:val="00B25EB8"/>
    <w:rsid w:val="00B37F4D"/>
    <w:rsid w:val="00BF1A6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0355"/>
    <w:rsid w:val="00FE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491BF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</w:style>
  <w:style w:type="paragraph" w:customStyle="1" w:styleId="msonormal0">
    <w:name w:val="msonormal"/>
    <w:basedOn w:val="Normal"/>
    <w:rsid w:val="00A06473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rive.google.com/file/d/1FV6jQjh7azSO0_-6mOtBVpkJpz7TH5w_/view?usp=sharing" TargetMode="External"/><Relationship Id="rId18" Type="http://schemas.openxmlformats.org/officeDocument/2006/relationships/hyperlink" Target="https://drive.google.com/file/d/12cYGhrBapqL81x0Bx9bcmPXZ9PlBhg03/view?usp=sharing" TargetMode="External"/><Relationship Id="rId26" Type="http://schemas.openxmlformats.org/officeDocument/2006/relationships/hyperlink" Target="https://drive.google.com/file/d/1qJuaSdSKNOa3q3zZv2iDrUOxK6q7xXLA/view?usp=sharing" TargetMode="External"/><Relationship Id="rId39" Type="http://schemas.openxmlformats.org/officeDocument/2006/relationships/hyperlink" Target="https://drive.google.com/file/d/1VCswA7zm9zHt0lpkApVd_akM2EMCYZEN/view?usp=sharing" TargetMode="External"/><Relationship Id="rId21" Type="http://schemas.openxmlformats.org/officeDocument/2006/relationships/hyperlink" Target="https://drive.google.com/file/d/1AXf9TQd0KaZgo08stYxLs8NnVWnFQ8Cd/view?usp=sharing" TargetMode="External"/><Relationship Id="rId34" Type="http://schemas.openxmlformats.org/officeDocument/2006/relationships/hyperlink" Target="https://drive.google.com/file/d/1vvEeqy1JcAPX-K7YtvLKQiOMXR7RLshw/view?usp=sharing" TargetMode="External"/><Relationship Id="rId42" Type="http://schemas.openxmlformats.org/officeDocument/2006/relationships/hyperlink" Target="https://drive.google.com/file/d/1KM_Z-zAsizM99rklAs3HDOC1JS7Q9WSp/view?usp=sharing" TargetMode="External"/><Relationship Id="rId47" Type="http://schemas.openxmlformats.org/officeDocument/2006/relationships/hyperlink" Target="https://drive.google.com/file/d/1VCswA7zm9zHt0lpkApVd_akM2EMCYZEN/view?usp=sharing" TargetMode="External"/><Relationship Id="rId50" Type="http://schemas.openxmlformats.org/officeDocument/2006/relationships/hyperlink" Target="https://drive.google.com/file/d/1WbRD8wPQBYBi7H9brZ9JaGa24GUn-6ih/view?usp=sharing" TargetMode="External"/><Relationship Id="rId55" Type="http://schemas.openxmlformats.org/officeDocument/2006/relationships/hyperlink" Target="https://drive.google.com/file/d/1d6Pjzbd2paB83u7J9jJCabM2YNP_zF5g/view?usp=sharing" TargetMode="External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rive.google.com/file/d/1XdOKbl8Acl5KrB2xubd2CBD0hn9M94a-/view?usp=sharing" TargetMode="External"/><Relationship Id="rId20" Type="http://schemas.openxmlformats.org/officeDocument/2006/relationships/hyperlink" Target="https://drive.google.com/file/d/1d6Pjzbd2paB83u7J9jJCabM2YNP_zF5g/view?usp=sharing" TargetMode="External"/><Relationship Id="rId29" Type="http://schemas.openxmlformats.org/officeDocument/2006/relationships/hyperlink" Target="https://drive.google.com/file/d/1UacxosMdwgvxayLv34zwB8iMtDg4ih-3/view?usp=sharing" TargetMode="External"/><Relationship Id="rId41" Type="http://schemas.openxmlformats.org/officeDocument/2006/relationships/hyperlink" Target="https://drive.google.com/file/d/1R4IljGB3laKR5gEb6xxW9sYCz94etymv/view?usp=sharing" TargetMode="External"/><Relationship Id="rId54" Type="http://schemas.openxmlformats.org/officeDocument/2006/relationships/hyperlink" Target="https://drive.google.com/file/d/1QNqpyulzQ4Ci0GmEJ51ERrjmWv7OzGu4/view?usp=sharing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rive.google.com/file/d/1UacxosMdwgvxayLv34zwB8iMtDg4ih-3/view?usp=sharing" TargetMode="External"/><Relationship Id="rId24" Type="http://schemas.openxmlformats.org/officeDocument/2006/relationships/hyperlink" Target="https://drive.google.com/file/d/1fDLCviH-Pi7JG_z6aEcwBNx80skEsMe_/view?usp=sharing" TargetMode="External"/><Relationship Id="rId32" Type="http://schemas.openxmlformats.org/officeDocument/2006/relationships/hyperlink" Target="https://drive.google.com/file/d/1Imefrqvoqxqez2zCBtZXa4eo1Vt7SivO/view?usp=sharing" TargetMode="External"/><Relationship Id="rId37" Type="http://schemas.openxmlformats.org/officeDocument/2006/relationships/hyperlink" Target="https://drive.google.com/file/d/1kfYDjmLsqPMurZ7QUtSegaKrYGpfyfjz/view?usp=sharing" TargetMode="External"/><Relationship Id="rId40" Type="http://schemas.openxmlformats.org/officeDocument/2006/relationships/hyperlink" Target="https://drive.google.com/file/d/1FV6jQjh7azSO0_-6mOtBVpkJpz7TH5w_/view?usp=sharing" TargetMode="External"/><Relationship Id="rId45" Type="http://schemas.openxmlformats.org/officeDocument/2006/relationships/hyperlink" Target="https://drive.google.com/file/d/1vNT7Y23DHe_N6HH-DJ7qsWpRC5xtja0J/view?usp=sharing" TargetMode="External"/><Relationship Id="rId53" Type="http://schemas.openxmlformats.org/officeDocument/2006/relationships/hyperlink" Target="https://drive.google.com/file/d/12cYGhrBapqL81x0Bx9bcmPXZ9PlBhg03/view?usp=sharing" TargetMode="External"/><Relationship Id="rId58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drive.google.com/file/d/1SqyUW1y7hlZYHxIClnj-EJ5EzcZoKMXX/view?usp=sharing" TargetMode="External"/><Relationship Id="rId23" Type="http://schemas.openxmlformats.org/officeDocument/2006/relationships/hyperlink" Target="https://drive.google.com/file/d/1SqyUW1y7hlZYHxIClnj-EJ5EzcZoKMXX/view?usp=sharing" TargetMode="External"/><Relationship Id="rId28" Type="http://schemas.openxmlformats.org/officeDocument/2006/relationships/hyperlink" Target="https://drive.google.com/file/d/1R4IljGB3laKR5gEb6xxW9sYCz94etymv/view?usp=sharing" TargetMode="External"/><Relationship Id="rId36" Type="http://schemas.openxmlformats.org/officeDocument/2006/relationships/hyperlink" Target="https://drive.google.com/file/d/1WbRD8wPQBYBi7H9brZ9JaGa24GUn-6ih/view?usp=sharing" TargetMode="External"/><Relationship Id="rId49" Type="http://schemas.openxmlformats.org/officeDocument/2006/relationships/hyperlink" Target="https://drive.google.com/file/d/1fDLCviH-Pi7JG_z6aEcwBNx80skEsMe_/view?usp=sharing" TargetMode="External"/><Relationship Id="rId57" Type="http://schemas.openxmlformats.org/officeDocument/2006/relationships/hyperlink" Target="https://drive.google.com/file/d/1XdOKbl8Acl5KrB2xubd2CBD0hn9M94a-/view?usp=sharing" TargetMode="External"/><Relationship Id="rId61" Type="http://schemas.openxmlformats.org/officeDocument/2006/relationships/header" Target="header2.xml"/><Relationship Id="rId10" Type="http://schemas.openxmlformats.org/officeDocument/2006/relationships/hyperlink" Target="https://drive.google.com/file/d/1WbRD8wPQBYBi7H9brZ9JaGa24GUn-6ih/view?usp=sharing" TargetMode="External"/><Relationship Id="rId19" Type="http://schemas.openxmlformats.org/officeDocument/2006/relationships/hyperlink" Target="https://drive.google.com/file/d/1KC9PcKA8eF5H6J7muM3aCG68XlhXgsZL/view?usp=sharing" TargetMode="External"/><Relationship Id="rId31" Type="http://schemas.openxmlformats.org/officeDocument/2006/relationships/hyperlink" Target="https://drive.google.com/file/d/1QNqpyulzQ4Ci0GmEJ51ERrjmWv7OzGu4/view?usp=sharing" TargetMode="External"/><Relationship Id="rId44" Type="http://schemas.openxmlformats.org/officeDocument/2006/relationships/hyperlink" Target="https://drive.google.com/file/d/1VCswA7zm9zHt0lpkApVd_akM2EMCYZEN/view?usp=sharing" TargetMode="External"/><Relationship Id="rId52" Type="http://schemas.openxmlformats.org/officeDocument/2006/relationships/hyperlink" Target="https://drive.google.com/file/d/1VCswA7zm9zHt0lpkApVd_akM2EMCYZEN/view?usp=sharing" TargetMode="External"/><Relationship Id="rId6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drive.google.com/file/d/1SqyUW1y7hlZYHxIClnj-EJ5EzcZoKMXX/view?usp=sharing" TargetMode="External"/><Relationship Id="rId14" Type="http://schemas.openxmlformats.org/officeDocument/2006/relationships/hyperlink" Target="https://drive.google.com/file/d/1AXf9TQd0KaZgo08stYxLs8NnVWnFQ8Cd/view?usp=sharing" TargetMode="External"/><Relationship Id="rId22" Type="http://schemas.openxmlformats.org/officeDocument/2006/relationships/hyperlink" Target="https://drive.google.com/file/d/1KmUVPqNpKmMgiLA-Jy26CGZWP8QqriPP/view?usp=sharing" TargetMode="External"/><Relationship Id="rId27" Type="http://schemas.openxmlformats.org/officeDocument/2006/relationships/hyperlink" Target="https://drive.google.com/file/d/1QnQBihGq0Wqxjo1lhUOHYIAK4ANpYHnZ/view?usp=sharing" TargetMode="External"/><Relationship Id="rId30" Type="http://schemas.openxmlformats.org/officeDocument/2006/relationships/hyperlink" Target="https://drive.google.com/file/d/1KM_Z-zAsizM99rklAs3HDOC1JS7Q9WSp/view?usp=sharing" TargetMode="External"/><Relationship Id="rId35" Type="http://schemas.openxmlformats.org/officeDocument/2006/relationships/hyperlink" Target="https://drive.google.com/file/d/1fDLCviH-Pi7JG_z6aEcwBNx80skEsMe_/view?usp=sharing" TargetMode="External"/><Relationship Id="rId43" Type="http://schemas.openxmlformats.org/officeDocument/2006/relationships/hyperlink" Target="https://drive.google.com/file/d/1dkKUllqrFAg0J9oeGc5gFMgmShK0INWS/view?usp=sharing" TargetMode="External"/><Relationship Id="rId48" Type="http://schemas.openxmlformats.org/officeDocument/2006/relationships/hyperlink" Target="https://drive.google.com/file/d/1FV6jQjh7azSO0_-6mOtBVpkJpz7TH5w_/view?usp=sharing" TargetMode="External"/><Relationship Id="rId56" Type="http://schemas.openxmlformats.org/officeDocument/2006/relationships/hyperlink" Target="https://drive.google.com/file/d/1SqyUW1y7hlZYHxIClnj-EJ5EzcZoKMXX/view?usp=sharing" TargetMode="External"/><Relationship Id="rId8" Type="http://schemas.openxmlformats.org/officeDocument/2006/relationships/hyperlink" Target="https://drive.google.com/file/d/1KmUVPqNpKmMgiLA-Jy26CGZWP8QqriPP/view?usp=sharing" TargetMode="External"/><Relationship Id="rId51" Type="http://schemas.openxmlformats.org/officeDocument/2006/relationships/hyperlink" Target="https://drive.google.com/file/d/1R4IljGB3laKR5gEb6xxW9sYCz94etymv/view?usp=sharing" TargetMode="External"/><Relationship Id="rId3" Type="http://schemas.openxmlformats.org/officeDocument/2006/relationships/styles" Target="styles.xml"/><Relationship Id="rId12" Type="http://schemas.openxmlformats.org/officeDocument/2006/relationships/hyperlink" Target="https://drive.google.com/file/d/1QNqpyulzQ4Ci0GmEJ51ERrjmWv7OzGu4/view?usp=sharing" TargetMode="External"/><Relationship Id="rId17" Type="http://schemas.openxmlformats.org/officeDocument/2006/relationships/hyperlink" Target="https://drive.google.com/file/d/1KM_Z-zAsizM99rklAs3HDOC1JS7Q9WSp/view?usp=sharing" TargetMode="External"/><Relationship Id="rId25" Type="http://schemas.openxmlformats.org/officeDocument/2006/relationships/hyperlink" Target="https://drive.google.com/file/d/1WbRD8wPQBYBi7H9brZ9JaGa24GUn-6ih/view?usp=sharing" TargetMode="External"/><Relationship Id="rId33" Type="http://schemas.openxmlformats.org/officeDocument/2006/relationships/hyperlink" Target="https://drive.google.com/file/d/1nKkiGUmXdLCBw5gZkgZHnu7x3MO4bDXJ/view?usp=sharing" TargetMode="External"/><Relationship Id="rId38" Type="http://schemas.openxmlformats.org/officeDocument/2006/relationships/hyperlink" Target="https://drive.google.com/file/d/1R4IljGB3laKR5gEb6xxW9sYCz94etymv/view?usp=sharing" TargetMode="External"/><Relationship Id="rId46" Type="http://schemas.openxmlformats.org/officeDocument/2006/relationships/hyperlink" Target="https://drive.google.com/file/d/1LmNx6REHmxSW7swOz0oBrJsWqMKpDGTC/view?usp=sharing" TargetMode="External"/><Relationship Id="rId5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DE60EF-4562-49D9-8E3E-D706E34CC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9</Pages>
  <Words>2540</Words>
  <Characters>13972</Characters>
  <Application>Microsoft Office Word</Application>
  <DocSecurity>0</DocSecurity>
  <Lines>116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ora KERAUTRET</cp:lastModifiedBy>
  <cp:revision>8</cp:revision>
  <cp:lastPrinted>2013-10-03T12:51:00Z</cp:lastPrinted>
  <dcterms:created xsi:type="dcterms:W3CDTF">2021-08-10T11:10:00Z</dcterms:created>
  <dcterms:modified xsi:type="dcterms:W3CDTF">2021-08-10T12:58:00Z</dcterms:modified>
</cp:coreProperties>
</file>